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</w:p>
    <w:p>
      <w:pPr>
        <w:numPr>
          <w:ilvl w:val="0"/>
          <w:numId w:val="0"/>
        </w:numPr>
        <w:ind w:leftChars="0"/>
        <w:jc w:val="center"/>
        <w:rPr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4</w:t>
      </w:r>
      <w:bookmarkStart w:id="0" w:name="_GoBack"/>
      <w:bookmarkEnd w:id="0"/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 The detailed sequences of qRT-PCR primers (5</w:t>
      </w:r>
      <w:r>
        <w:rPr>
          <w:rFonts w:hint="default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-3</w:t>
      </w:r>
      <w:r>
        <w:rPr>
          <w:rFonts w:hint="default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685"/>
        <w:gridCol w:w="1600"/>
        <w:gridCol w:w="35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otein name</w:t>
            </w:r>
          </w:p>
        </w:tc>
        <w:tc>
          <w:tcPr>
            <w:tcW w:w="944" w:type="pct"/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2083" w:type="pct"/>
            <w:vAlign w:val="top"/>
          </w:tcPr>
          <w:p>
            <w:pP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 (5</w:t>
            </w:r>
            <w:r>
              <w:rPr>
                <w:rFonts w:hint="default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default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eastAsia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p1</w:t>
            </w: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YAP</w:t>
            </w: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orward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CAGGATGGCGGGACT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eastAsia"/>
                <w:b w:val="0"/>
                <w:bCs/>
                <w:sz w:val="24"/>
                <w:szCs w:val="24"/>
              </w:rPr>
              <w:t xml:space="preserve">Reverse </w:t>
            </w:r>
            <w:r>
              <w:rPr>
                <w:rFonts w:hint="eastAsia"/>
                <w:b w:val="0"/>
                <w:bCs/>
                <w:sz w:val="24"/>
                <w:szCs w:val="24"/>
              </w:rPr>
              <w:tab/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eastAsia"/>
                <w:b w:val="0"/>
                <w:bCs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sz w:val="24"/>
                <w:szCs w:val="24"/>
              </w:rPr>
              <w:t>CTGCTCATGCTTAGTC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KM472_gp063</w:t>
            </w: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Cy61</w:t>
            </w: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orward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TGACCAGGCTGG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verse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ACAGCACCGTCAAT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ead1</w:t>
            </w: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EAD</w:t>
            </w: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orward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CATTACTCCTACCG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verse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CCTGTGTGTCTCT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instrText xml:space="preserve"> HYPERLINK "https://www.ncbi.nlm.nih.gov/gene/81822" 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Actb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orward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CCTGTACGCCAAC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77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9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44" w:type="pct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verse </w:t>
            </w:r>
          </w:p>
        </w:tc>
        <w:tc>
          <w:tcPr>
            <w:tcW w:w="2083" w:type="pct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AGGAGGAGCAATGA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DAyNmMzOWFmYTdkMWE3NzU4ODc1ODdmYjgyMmIifQ=="/>
  </w:docVars>
  <w:rsids>
    <w:rsidRoot w:val="19C308B3"/>
    <w:rsid w:val="19C308B3"/>
    <w:rsid w:val="3DBE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368</Characters>
  <Lines>0</Lines>
  <Paragraphs>0</Paragraphs>
  <TotalTime>1</TotalTime>
  <ScaleCrop>false</ScaleCrop>
  <LinksUpToDate>false</LinksUpToDate>
  <CharactersWithSpaces>391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7:30:00Z</dcterms:created>
  <dc:creator>khunnessa</dc:creator>
  <cp:lastModifiedBy>khunnessa</cp:lastModifiedBy>
  <dcterms:modified xsi:type="dcterms:W3CDTF">2022-08-06T00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8FEAAC86158E4B6BB8ADFB4E32CABCE2</vt:lpwstr>
  </property>
</Properties>
</file>